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FA02" w14:textId="098EB6F8" w:rsidR="00B340DE" w:rsidRPr="003F379A" w:rsidRDefault="00B340DE" w:rsidP="00416BD3">
      <w:pPr>
        <w:spacing w:after="0" w:line="240" w:lineRule="auto"/>
        <w:rPr>
          <w:rFonts w:cs="Times New Roman"/>
          <w:b/>
          <w:sz w:val="24"/>
          <w:szCs w:val="24"/>
          <w:lang w:val="en-US"/>
        </w:rPr>
      </w:pPr>
      <w:r w:rsidRPr="003F379A">
        <w:rPr>
          <w:rFonts w:cs="Times New Roman"/>
          <w:b/>
          <w:sz w:val="24"/>
          <w:szCs w:val="24"/>
          <w:lang w:val="en-US"/>
        </w:rPr>
        <w:t>Table 4</w:t>
      </w:r>
    </w:p>
    <w:p w14:paraId="645412B7" w14:textId="77777777" w:rsidR="00B340DE" w:rsidRPr="003F379A" w:rsidRDefault="00B340DE" w:rsidP="00C86028">
      <w:pPr>
        <w:suppressLineNumbers/>
        <w:spacing w:after="0" w:line="240" w:lineRule="auto"/>
        <w:rPr>
          <w:rFonts w:cs="Times New Roman"/>
          <w:color w:val="000000"/>
          <w:sz w:val="24"/>
          <w:szCs w:val="24"/>
          <w:lang w:val="en-US"/>
        </w:rPr>
      </w:pPr>
      <w:r w:rsidRPr="003F379A">
        <w:rPr>
          <w:rFonts w:cs="Times New Roman"/>
          <w:sz w:val="24"/>
          <w:szCs w:val="24"/>
          <w:lang w:val="en-US"/>
        </w:rPr>
        <w:t xml:space="preserve">Multivariable logistic regression analyses for </w:t>
      </w:r>
      <w:r w:rsidRPr="003F379A">
        <w:rPr>
          <w:rFonts w:cs="Times New Roman"/>
          <w:color w:val="000000"/>
          <w:sz w:val="24"/>
          <w:szCs w:val="24"/>
          <w:lang w:val="en-US"/>
        </w:rPr>
        <w:t xml:space="preserve">somatic, psychological and social variables with four obstetric outcomes </w:t>
      </w:r>
    </w:p>
    <w:p w14:paraId="085ED737" w14:textId="77777777" w:rsidR="00B340DE" w:rsidRPr="003F379A" w:rsidRDefault="00B340DE" w:rsidP="00C86028">
      <w:pPr>
        <w:suppressLineNumbers/>
        <w:spacing w:after="0" w:line="240" w:lineRule="auto"/>
        <w:rPr>
          <w:rFonts w:cs="Times New Roman"/>
          <w:sz w:val="24"/>
          <w:szCs w:val="24"/>
          <w:lang w:val="en-US"/>
        </w:rPr>
      </w:pPr>
      <w:r w:rsidRPr="003F379A">
        <w:rPr>
          <w:rFonts w:cs="Times New Roman"/>
          <w:sz w:val="24"/>
          <w:szCs w:val="24"/>
          <w:lang w:val="en-US"/>
        </w:rPr>
        <w:t xml:space="preserve">Pooled data after multiple imputation, variables with </w:t>
      </w:r>
      <w:r w:rsidRPr="003F379A">
        <w:rPr>
          <w:rFonts w:cs="Times New Roman"/>
          <w:i/>
          <w:sz w:val="24"/>
          <w:szCs w:val="24"/>
          <w:lang w:val="en-US"/>
        </w:rPr>
        <w:t>P</w:t>
      </w:r>
      <w:r w:rsidRPr="003F379A">
        <w:rPr>
          <w:rFonts w:cs="Times New Roman"/>
          <w:sz w:val="24"/>
          <w:szCs w:val="24"/>
          <w:lang w:val="en-US"/>
        </w:rPr>
        <w:t xml:space="preserve"> &lt;0.1 for univariable association with the outcome of interest</w:t>
      </w:r>
    </w:p>
    <w:p w14:paraId="39731F90" w14:textId="77777777" w:rsidR="00B340DE" w:rsidRPr="003F379A" w:rsidRDefault="00B340DE" w:rsidP="00C86028">
      <w:pPr>
        <w:suppressLineNumbers/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W w:w="0" w:type="auto"/>
        <w:tblInd w:w="7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2603"/>
        <w:gridCol w:w="1152"/>
        <w:gridCol w:w="907"/>
        <w:gridCol w:w="360"/>
        <w:gridCol w:w="1152"/>
        <w:gridCol w:w="907"/>
        <w:gridCol w:w="360"/>
        <w:gridCol w:w="1152"/>
        <w:gridCol w:w="907"/>
        <w:gridCol w:w="360"/>
        <w:gridCol w:w="1152"/>
        <w:gridCol w:w="907"/>
        <w:gridCol w:w="360"/>
      </w:tblGrid>
      <w:tr w:rsidR="00B340DE" w:rsidRPr="003F379A" w14:paraId="027A7F5D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108EB533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4DCA2FDB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Preterm  </w:t>
            </w:r>
            <w:proofErr w:type="spellStart"/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delivery</w:t>
            </w:r>
            <w:r w:rsidRPr="003F379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609AC597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2C9B1450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n=544)</w:t>
            </w:r>
          </w:p>
        </w:tc>
        <w:tc>
          <w:tcPr>
            <w:tcW w:w="907" w:type="dxa"/>
          </w:tcPr>
          <w:p w14:paraId="54670E7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10A2B710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4D558D65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Small for gestational </w:t>
            </w:r>
            <w:proofErr w:type="spellStart"/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age</w:t>
            </w:r>
            <w:r w:rsidRPr="003F379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661E3873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n=568)</w:t>
            </w:r>
          </w:p>
        </w:tc>
        <w:tc>
          <w:tcPr>
            <w:tcW w:w="907" w:type="dxa"/>
          </w:tcPr>
          <w:p w14:paraId="30688F0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36441E64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6E4EBF29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Low Apgar </w:t>
            </w:r>
            <w:proofErr w:type="spellStart"/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score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c</w:t>
            </w:r>
            <w:proofErr w:type="spellEnd"/>
          </w:p>
          <w:p w14:paraId="5E088A1E" w14:textId="77777777" w:rsidR="00B340DE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08A7956A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n=584)</w:t>
            </w:r>
          </w:p>
        </w:tc>
        <w:tc>
          <w:tcPr>
            <w:tcW w:w="907" w:type="dxa"/>
          </w:tcPr>
          <w:p w14:paraId="201BC84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64DFB558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753CD179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Hypertension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d</w:t>
            </w:r>
            <w:proofErr w:type="spellEnd"/>
          </w:p>
          <w:p w14:paraId="393D0D5D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76366CBE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20F6AB90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n=557)</w:t>
            </w:r>
          </w:p>
        </w:tc>
        <w:tc>
          <w:tcPr>
            <w:tcW w:w="907" w:type="dxa"/>
          </w:tcPr>
          <w:p w14:paraId="3220749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22250D43" w14:textId="77777777" w:rsidR="00B340DE" w:rsidRPr="003F379A" w:rsidRDefault="00B340DE" w:rsidP="00C860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3B161BD5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</w:tcPr>
          <w:p w14:paraId="3074B2DB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07FE4B8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1A3A3C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3DCFC6B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6706384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74A9328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1A03B31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1AF9672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6CF7CE3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79AED58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43430CF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7E542C2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7E2DB8C3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577543B4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</w:tcPr>
          <w:p w14:paraId="5A36921E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7A907DA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dds ratio</w:t>
            </w:r>
          </w:p>
        </w:tc>
        <w:tc>
          <w:tcPr>
            <w:tcW w:w="907" w:type="dxa"/>
          </w:tcPr>
          <w:p w14:paraId="1430AFE8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360" w:type="dxa"/>
            <w:shd w:val="clear" w:color="auto" w:fill="auto"/>
            <w:noWrap/>
          </w:tcPr>
          <w:p w14:paraId="2AD91B18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65F129F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dds ratio</w:t>
            </w:r>
          </w:p>
        </w:tc>
        <w:tc>
          <w:tcPr>
            <w:tcW w:w="907" w:type="dxa"/>
          </w:tcPr>
          <w:p w14:paraId="6FE3655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360" w:type="dxa"/>
            <w:shd w:val="clear" w:color="auto" w:fill="auto"/>
            <w:noWrap/>
          </w:tcPr>
          <w:p w14:paraId="01B44D9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7D118BA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dds ratio</w:t>
            </w:r>
          </w:p>
        </w:tc>
        <w:tc>
          <w:tcPr>
            <w:tcW w:w="907" w:type="dxa"/>
          </w:tcPr>
          <w:p w14:paraId="25281BF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360" w:type="dxa"/>
          </w:tcPr>
          <w:p w14:paraId="0EC541B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4077272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dds ratio</w:t>
            </w:r>
          </w:p>
        </w:tc>
        <w:tc>
          <w:tcPr>
            <w:tcW w:w="907" w:type="dxa"/>
          </w:tcPr>
          <w:p w14:paraId="3624FD6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360" w:type="dxa"/>
            <w:shd w:val="clear" w:color="auto" w:fill="auto"/>
            <w:noWrap/>
          </w:tcPr>
          <w:p w14:paraId="441AE94F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34BEFFD5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48B33F96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rimiparity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F9B264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.36</w:t>
            </w:r>
          </w:p>
        </w:tc>
        <w:tc>
          <w:tcPr>
            <w:tcW w:w="907" w:type="dxa"/>
          </w:tcPr>
          <w:p w14:paraId="1E17270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(1.5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.5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7941708A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E874A0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072FDDF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52630407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3B9E5C5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6.93</w:t>
            </w:r>
          </w:p>
        </w:tc>
        <w:tc>
          <w:tcPr>
            <w:tcW w:w="907" w:type="dxa"/>
          </w:tcPr>
          <w:p w14:paraId="4548EFE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1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45)</w:t>
            </w:r>
          </w:p>
        </w:tc>
        <w:tc>
          <w:tcPr>
            <w:tcW w:w="360" w:type="dxa"/>
          </w:tcPr>
          <w:p w14:paraId="1A289EFB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14:paraId="2367B4C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5C8F664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0454654D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16596ACC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1E696573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ystolic blood pressure at intake</w:t>
            </w:r>
          </w:p>
        </w:tc>
        <w:tc>
          <w:tcPr>
            <w:tcW w:w="1152" w:type="dxa"/>
            <w:shd w:val="clear" w:color="auto" w:fill="auto"/>
            <w:noWrap/>
          </w:tcPr>
          <w:p w14:paraId="4C65A2C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907" w:type="dxa"/>
          </w:tcPr>
          <w:p w14:paraId="72236AE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(0.97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)</w:t>
            </w:r>
          </w:p>
        </w:tc>
        <w:tc>
          <w:tcPr>
            <w:tcW w:w="360" w:type="dxa"/>
            <w:shd w:val="clear" w:color="auto" w:fill="auto"/>
            <w:noWrap/>
          </w:tcPr>
          <w:p w14:paraId="53C86D31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4B11CBD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04C5C52F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322A59E4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1DC7540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02F0307F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53812D5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1DB514B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907" w:type="dxa"/>
          </w:tcPr>
          <w:p w14:paraId="46E94EA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5)</w:t>
            </w:r>
          </w:p>
        </w:tc>
        <w:tc>
          <w:tcPr>
            <w:tcW w:w="360" w:type="dxa"/>
            <w:shd w:val="clear" w:color="auto" w:fill="auto"/>
            <w:noWrap/>
          </w:tcPr>
          <w:p w14:paraId="7F7A6AA0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384456A2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7F62D285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iastolic blood pressure at intake</w:t>
            </w:r>
          </w:p>
        </w:tc>
        <w:tc>
          <w:tcPr>
            <w:tcW w:w="1152" w:type="dxa"/>
            <w:shd w:val="clear" w:color="auto" w:fill="auto"/>
            <w:noWrap/>
          </w:tcPr>
          <w:p w14:paraId="0D33444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907" w:type="dxa"/>
          </w:tcPr>
          <w:p w14:paraId="02CF63B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1.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69300F2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14:paraId="73C16E08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5EA7223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4CD874D1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270651C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387C806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1B560CD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4F365FE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907" w:type="dxa"/>
          </w:tcPr>
          <w:p w14:paraId="740A00A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1.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4)</w:t>
            </w:r>
          </w:p>
        </w:tc>
        <w:tc>
          <w:tcPr>
            <w:tcW w:w="360" w:type="dxa"/>
            <w:shd w:val="clear" w:color="auto" w:fill="auto"/>
            <w:noWrap/>
          </w:tcPr>
          <w:p w14:paraId="3EC8CBEF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**</w:t>
            </w:r>
          </w:p>
        </w:tc>
      </w:tr>
      <w:tr w:rsidR="00B340DE" w:rsidRPr="003F379A" w14:paraId="536B27A2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30BC5148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Hypertension at intake</w:t>
            </w:r>
          </w:p>
        </w:tc>
        <w:tc>
          <w:tcPr>
            <w:tcW w:w="1152" w:type="dxa"/>
            <w:shd w:val="clear" w:color="auto" w:fill="auto"/>
            <w:noWrap/>
          </w:tcPr>
          <w:p w14:paraId="4386F51F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2B76886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7D5C48C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58603D2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7F16D29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299ABBE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3026A7D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5601BBA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1B8983C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059188BF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.60</w:t>
            </w:r>
          </w:p>
        </w:tc>
        <w:tc>
          <w:tcPr>
            <w:tcW w:w="907" w:type="dxa"/>
          </w:tcPr>
          <w:p w14:paraId="3B37A8E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1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1)</w:t>
            </w:r>
          </w:p>
        </w:tc>
        <w:tc>
          <w:tcPr>
            <w:tcW w:w="360" w:type="dxa"/>
            <w:shd w:val="clear" w:color="auto" w:fill="auto"/>
            <w:noWrap/>
          </w:tcPr>
          <w:p w14:paraId="6156A0FE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</w:tr>
      <w:tr w:rsidR="00B340DE" w:rsidRPr="003F379A" w14:paraId="2415456A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50DC5940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bstetric risk</w:t>
            </w:r>
          </w:p>
        </w:tc>
        <w:tc>
          <w:tcPr>
            <w:tcW w:w="1152" w:type="dxa"/>
            <w:shd w:val="clear" w:color="auto" w:fill="auto"/>
            <w:noWrap/>
          </w:tcPr>
          <w:p w14:paraId="3058DF9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.46</w:t>
            </w:r>
          </w:p>
        </w:tc>
        <w:tc>
          <w:tcPr>
            <w:tcW w:w="907" w:type="dxa"/>
          </w:tcPr>
          <w:p w14:paraId="5C85860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1.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.9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0974B2C3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*</w:t>
            </w:r>
          </w:p>
        </w:tc>
        <w:tc>
          <w:tcPr>
            <w:tcW w:w="1152" w:type="dxa"/>
            <w:shd w:val="clear" w:color="auto" w:fill="auto"/>
            <w:noWrap/>
          </w:tcPr>
          <w:p w14:paraId="5CFA96F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147F51F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7377187C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3AF3450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21AB303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3F65D40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4083B17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907" w:type="dxa"/>
          </w:tcPr>
          <w:p w14:paraId="173AE59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0)</w:t>
            </w:r>
          </w:p>
        </w:tc>
        <w:tc>
          <w:tcPr>
            <w:tcW w:w="360" w:type="dxa"/>
            <w:shd w:val="clear" w:color="auto" w:fill="auto"/>
            <w:noWrap/>
          </w:tcPr>
          <w:p w14:paraId="498590EA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754342C6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5F14B644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MI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8A148D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1E74166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668D47E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550BA5B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3AE0ED3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61F9365D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30A7706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228F87A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77546EB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7D27E97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907" w:type="dxa"/>
          </w:tcPr>
          <w:p w14:paraId="7F33B69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)</w:t>
            </w:r>
          </w:p>
        </w:tc>
        <w:tc>
          <w:tcPr>
            <w:tcW w:w="360" w:type="dxa"/>
            <w:shd w:val="clear" w:color="auto" w:fill="auto"/>
            <w:noWrap/>
          </w:tcPr>
          <w:p w14:paraId="7DEFD820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677FDC06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3065AF93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moking in pregnancy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80D67C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55415A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45CFEDB4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4DEEF2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5.52</w:t>
            </w:r>
          </w:p>
        </w:tc>
        <w:tc>
          <w:tcPr>
            <w:tcW w:w="907" w:type="dxa"/>
          </w:tcPr>
          <w:p w14:paraId="0789801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2.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3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4102B7EF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**</w:t>
            </w:r>
          </w:p>
        </w:tc>
        <w:tc>
          <w:tcPr>
            <w:tcW w:w="1152" w:type="dxa"/>
          </w:tcPr>
          <w:p w14:paraId="205728AA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ABFB74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37E62CFA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1458500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1B031B4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61391FA5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5FA02D8A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2F28BF47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DI cognitive</w:t>
            </w:r>
          </w:p>
        </w:tc>
        <w:tc>
          <w:tcPr>
            <w:tcW w:w="1152" w:type="dxa"/>
            <w:shd w:val="clear" w:color="auto" w:fill="auto"/>
            <w:noWrap/>
          </w:tcPr>
          <w:p w14:paraId="493ECC4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907" w:type="dxa"/>
          </w:tcPr>
          <w:p w14:paraId="092E9BB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2)</w:t>
            </w:r>
          </w:p>
        </w:tc>
        <w:tc>
          <w:tcPr>
            <w:tcW w:w="360" w:type="dxa"/>
            <w:shd w:val="clear" w:color="auto" w:fill="auto"/>
            <w:noWrap/>
          </w:tcPr>
          <w:p w14:paraId="5C1803CF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056F79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3660C9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3CFDCC6E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6F986E0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5C2DD9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5FBC914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601EF27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907" w:type="dxa"/>
          </w:tcPr>
          <w:p w14:paraId="1E48A19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3)</w:t>
            </w:r>
          </w:p>
        </w:tc>
        <w:tc>
          <w:tcPr>
            <w:tcW w:w="360" w:type="dxa"/>
            <w:shd w:val="clear" w:color="auto" w:fill="auto"/>
            <w:noWrap/>
          </w:tcPr>
          <w:p w14:paraId="636CCA77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6FA6A448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1F00001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DI somatic</w:t>
            </w:r>
          </w:p>
        </w:tc>
        <w:tc>
          <w:tcPr>
            <w:tcW w:w="1152" w:type="dxa"/>
            <w:shd w:val="clear" w:color="auto" w:fill="auto"/>
            <w:noWrap/>
          </w:tcPr>
          <w:p w14:paraId="5E0F6C7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907" w:type="dxa"/>
          </w:tcPr>
          <w:p w14:paraId="10C0AE0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2)</w:t>
            </w:r>
          </w:p>
        </w:tc>
        <w:tc>
          <w:tcPr>
            <w:tcW w:w="360" w:type="dxa"/>
            <w:shd w:val="clear" w:color="auto" w:fill="auto"/>
            <w:noWrap/>
          </w:tcPr>
          <w:p w14:paraId="4AE02C9C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51C4B1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797A8DB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6D9AD0A9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6743CBE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2EF2DF3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36695F6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037E9F6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907" w:type="dxa"/>
          </w:tcPr>
          <w:p w14:paraId="2BB62536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)</w:t>
            </w:r>
          </w:p>
        </w:tc>
        <w:tc>
          <w:tcPr>
            <w:tcW w:w="360" w:type="dxa"/>
            <w:shd w:val="clear" w:color="auto" w:fill="auto"/>
            <w:noWrap/>
          </w:tcPr>
          <w:p w14:paraId="05BE4696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2495CB6A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66F95C69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TAI state</w:t>
            </w:r>
          </w:p>
        </w:tc>
        <w:tc>
          <w:tcPr>
            <w:tcW w:w="1152" w:type="dxa"/>
            <w:shd w:val="clear" w:color="auto" w:fill="auto"/>
            <w:noWrap/>
          </w:tcPr>
          <w:p w14:paraId="075B048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9C9ADD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591E3804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7757CC6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7E49EBF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74EEBE31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06035F0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A625C4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3A7BC300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38F4A65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907" w:type="dxa"/>
          </w:tcPr>
          <w:p w14:paraId="1C9E8BE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3)</w:t>
            </w:r>
          </w:p>
        </w:tc>
        <w:tc>
          <w:tcPr>
            <w:tcW w:w="360" w:type="dxa"/>
            <w:shd w:val="clear" w:color="auto" w:fill="auto"/>
            <w:noWrap/>
          </w:tcPr>
          <w:p w14:paraId="096937FE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46048F49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21A96791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RQ self</w:t>
            </w:r>
          </w:p>
        </w:tc>
        <w:tc>
          <w:tcPr>
            <w:tcW w:w="1152" w:type="dxa"/>
            <w:shd w:val="clear" w:color="auto" w:fill="auto"/>
            <w:noWrap/>
          </w:tcPr>
          <w:p w14:paraId="7AF6F92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907" w:type="dxa"/>
          </w:tcPr>
          <w:p w14:paraId="6FC0E79D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4)</w:t>
            </w:r>
          </w:p>
        </w:tc>
        <w:tc>
          <w:tcPr>
            <w:tcW w:w="360" w:type="dxa"/>
            <w:shd w:val="clear" w:color="auto" w:fill="auto"/>
            <w:noWrap/>
          </w:tcPr>
          <w:p w14:paraId="568276E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61797E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322ACCD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2F01F541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792A969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71DF8F0B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287F8CC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4047E0B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2085B2F1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442E79D4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7760E736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37F9B21F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RQ other</w:t>
            </w:r>
          </w:p>
        </w:tc>
        <w:tc>
          <w:tcPr>
            <w:tcW w:w="1152" w:type="dxa"/>
            <w:shd w:val="clear" w:color="auto" w:fill="auto"/>
            <w:noWrap/>
          </w:tcPr>
          <w:p w14:paraId="0133177F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20191A8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7E1ACFFB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65A9C4F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907" w:type="dxa"/>
          </w:tcPr>
          <w:p w14:paraId="3CF5DB7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3)</w:t>
            </w:r>
          </w:p>
        </w:tc>
        <w:tc>
          <w:tcPr>
            <w:tcW w:w="360" w:type="dxa"/>
            <w:shd w:val="clear" w:color="auto" w:fill="auto"/>
            <w:noWrap/>
          </w:tcPr>
          <w:p w14:paraId="3EF17D16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51587D72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4AD1710E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5FEAFC7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54E4BEB8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66756FF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4255F9E7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340DE" w:rsidRPr="003F379A" w14:paraId="12564466" w14:textId="77777777" w:rsidTr="00F03EDE">
        <w:trPr>
          <w:trHeight w:val="300"/>
        </w:trPr>
        <w:tc>
          <w:tcPr>
            <w:tcW w:w="2603" w:type="dxa"/>
            <w:shd w:val="clear" w:color="auto" w:fill="auto"/>
            <w:noWrap/>
            <w:hideMark/>
          </w:tcPr>
          <w:p w14:paraId="5B92E9B8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S14 negative affect</w:t>
            </w:r>
          </w:p>
        </w:tc>
        <w:tc>
          <w:tcPr>
            <w:tcW w:w="1152" w:type="dxa"/>
            <w:shd w:val="clear" w:color="auto" w:fill="auto"/>
            <w:noWrap/>
          </w:tcPr>
          <w:p w14:paraId="2E1D0F4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907" w:type="dxa"/>
          </w:tcPr>
          <w:p w14:paraId="2BE03C63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0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)</w:t>
            </w:r>
          </w:p>
        </w:tc>
        <w:tc>
          <w:tcPr>
            <w:tcW w:w="360" w:type="dxa"/>
            <w:shd w:val="clear" w:color="auto" w:fill="auto"/>
            <w:noWrap/>
          </w:tcPr>
          <w:p w14:paraId="547965C6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50424587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19723BC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  <w:shd w:val="clear" w:color="auto" w:fill="auto"/>
            <w:noWrap/>
          </w:tcPr>
          <w:p w14:paraId="4E6B7B02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</w:tcPr>
          <w:p w14:paraId="0C5AED65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7" w:type="dxa"/>
          </w:tcPr>
          <w:p w14:paraId="1752043A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60" w:type="dxa"/>
          </w:tcPr>
          <w:p w14:paraId="4078D1F4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761B4FE9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907" w:type="dxa"/>
          </w:tcPr>
          <w:p w14:paraId="10D5886C" w14:textId="77777777" w:rsidR="00B340DE" w:rsidRPr="003F379A" w:rsidRDefault="00B340DE" w:rsidP="00C860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(1.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F379A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4)</w:t>
            </w:r>
          </w:p>
        </w:tc>
        <w:tc>
          <w:tcPr>
            <w:tcW w:w="360" w:type="dxa"/>
            <w:shd w:val="clear" w:color="auto" w:fill="auto"/>
            <w:noWrap/>
          </w:tcPr>
          <w:p w14:paraId="6ADF4490" w14:textId="77777777" w:rsidR="00B340DE" w:rsidRPr="003F379A" w:rsidRDefault="00B340DE" w:rsidP="00C860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3F379A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**</w:t>
            </w:r>
          </w:p>
        </w:tc>
      </w:tr>
    </w:tbl>
    <w:p w14:paraId="128AA8BE" w14:textId="77777777" w:rsidR="00B340DE" w:rsidRPr="003F379A" w:rsidRDefault="00B340DE" w:rsidP="00C86028">
      <w:pPr>
        <w:suppressLineNumbers/>
        <w:spacing w:after="0" w:line="240" w:lineRule="auto"/>
        <w:rPr>
          <w:rFonts w:cs="Times New Roman"/>
          <w:sz w:val="20"/>
          <w:szCs w:val="20"/>
          <w:lang w:val="en-US"/>
        </w:rPr>
      </w:pPr>
    </w:p>
    <w:p w14:paraId="6C783087" w14:textId="77777777" w:rsidR="00B340DE" w:rsidRPr="005A614D" w:rsidRDefault="00B340DE" w:rsidP="00C86028">
      <w:pPr>
        <w:suppressLineNumbers/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CI = Confidence Interval</w:t>
      </w:r>
    </w:p>
    <w:p w14:paraId="59EA8B06" w14:textId="77777777" w:rsidR="00B340DE" w:rsidRPr="003F379A" w:rsidRDefault="00B340DE" w:rsidP="00C86028">
      <w:pPr>
        <w:suppressLineNumbers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  <w:r w:rsidRPr="003F379A">
        <w:rPr>
          <w:rFonts w:cs="Times New Roman"/>
          <w:sz w:val="20"/>
          <w:szCs w:val="20"/>
          <w:vertAlign w:val="superscript"/>
          <w:lang w:val="en-US"/>
        </w:rPr>
        <w:t>a</w:t>
      </w:r>
      <w:r w:rsidRPr="003F379A">
        <w:rPr>
          <w:rFonts w:cs="Times New Roman"/>
          <w:sz w:val="20"/>
          <w:szCs w:val="20"/>
          <w:lang w:val="en-US"/>
        </w:rPr>
        <w:t xml:space="preserve"> delivery &lt;37 weeks gestation, </w:t>
      </w:r>
      <w:r w:rsidRPr="003F379A">
        <w:rPr>
          <w:rFonts w:cs="Times New Roman"/>
          <w:sz w:val="20"/>
          <w:szCs w:val="20"/>
          <w:vertAlign w:val="superscript"/>
          <w:lang w:val="en-US"/>
        </w:rPr>
        <w:t>b</w:t>
      </w:r>
      <w:r w:rsidRPr="003F379A">
        <w:rPr>
          <w:rFonts w:cs="Times New Roman"/>
          <w:sz w:val="20"/>
          <w:szCs w:val="20"/>
          <w:lang w:val="en-US"/>
        </w:rPr>
        <w:t xml:space="preserve"> birthweight &lt;10</w:t>
      </w:r>
      <w:r w:rsidRPr="003F379A">
        <w:rPr>
          <w:rFonts w:cs="Times New Roman"/>
          <w:sz w:val="20"/>
          <w:szCs w:val="20"/>
          <w:vertAlign w:val="superscript"/>
          <w:lang w:val="en-US"/>
        </w:rPr>
        <w:t>th</w:t>
      </w:r>
      <w:r w:rsidRPr="003F379A">
        <w:rPr>
          <w:rFonts w:cs="Times New Roman"/>
          <w:sz w:val="20"/>
          <w:szCs w:val="20"/>
          <w:lang w:val="en-US"/>
        </w:rPr>
        <w:t xml:space="preserve"> centile, </w:t>
      </w:r>
      <w:r w:rsidRPr="003F379A">
        <w:rPr>
          <w:rFonts w:eastAsia="Times New Roman" w:cs="Times New Roman"/>
          <w:color w:val="000000"/>
          <w:sz w:val="20"/>
          <w:szCs w:val="20"/>
          <w:vertAlign w:val="superscript"/>
          <w:lang w:val="en-US" w:eastAsia="nl-NL"/>
        </w:rPr>
        <w:t>c</w:t>
      </w:r>
      <w:r w:rsidRPr="003F379A">
        <w:rPr>
          <w:rFonts w:cs="Times New Roman"/>
          <w:sz w:val="20"/>
          <w:szCs w:val="20"/>
          <w:lang w:val="en-US"/>
        </w:rPr>
        <w:t xml:space="preserve"> 5 min Apgar score &lt;7, </w:t>
      </w:r>
      <w:r w:rsidRPr="003F379A">
        <w:rPr>
          <w:rFonts w:eastAsia="Times New Roman" w:cs="Times New Roman"/>
          <w:color w:val="000000"/>
          <w:sz w:val="20"/>
          <w:szCs w:val="20"/>
          <w:vertAlign w:val="superscript"/>
          <w:lang w:val="en-US" w:eastAsia="nl-NL"/>
        </w:rPr>
        <w:t>d</w:t>
      </w:r>
      <w:r w:rsidRPr="003F379A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3F379A">
        <w:rPr>
          <w:rFonts w:cs="Times New Roman"/>
          <w:color w:val="000000"/>
          <w:sz w:val="20"/>
          <w:szCs w:val="20"/>
          <w:lang w:val="en-US"/>
        </w:rPr>
        <w:t>systolic blood pressure ≥140 mm Hg and/or a diastolic blood pressure ≥90 mm Hg and/or use of antihypertensive medication</w:t>
      </w:r>
    </w:p>
    <w:p w14:paraId="28663D42" w14:textId="0966D8E2" w:rsidR="00E04E80" w:rsidRPr="00B340DE" w:rsidRDefault="00B340DE" w:rsidP="00C86028">
      <w:pPr>
        <w:suppressLineNumbers/>
        <w:spacing w:after="0" w:line="240" w:lineRule="auto"/>
        <w:rPr>
          <w:rFonts w:cs="Times New Roman"/>
          <w:sz w:val="24"/>
          <w:szCs w:val="24"/>
          <w:lang w:val="en-US"/>
        </w:rPr>
      </w:pPr>
      <w:r w:rsidRPr="003F379A">
        <w:rPr>
          <w:rFonts w:cs="Times New Roman"/>
          <w:sz w:val="20"/>
          <w:szCs w:val="20"/>
          <w:lang w:val="en-US"/>
        </w:rPr>
        <w:t>*p-value &lt; .05, **p</w:t>
      </w:r>
      <w:r>
        <w:rPr>
          <w:rFonts w:cs="Times New Roman"/>
          <w:sz w:val="20"/>
          <w:szCs w:val="20"/>
          <w:lang w:val="en-US"/>
        </w:rPr>
        <w:t>-value &lt; .01, ***p-value &lt; .001</w:t>
      </w:r>
    </w:p>
    <w:sectPr w:rsidR="00E04E80" w:rsidRPr="00B340DE" w:rsidSect="00416BD3">
      <w:headerReference w:type="default" r:id="rId8"/>
      <w:footerReference w:type="default" r:id="rId9"/>
      <w:headerReference w:type="first" r:id="rId10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222D2" w14:textId="77777777" w:rsidR="009B41DE" w:rsidRDefault="009B41DE">
      <w:pPr>
        <w:spacing w:after="0" w:line="240" w:lineRule="auto"/>
      </w:pPr>
      <w:r>
        <w:separator/>
      </w:r>
    </w:p>
  </w:endnote>
  <w:endnote w:type="continuationSeparator" w:id="0">
    <w:p w14:paraId="7C94CD86" w14:textId="77777777" w:rsidR="009B41DE" w:rsidRDefault="009B4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4600077"/>
      <w:docPartObj>
        <w:docPartGallery w:val="Page Numbers (Bottom of Page)"/>
        <w:docPartUnique/>
      </w:docPartObj>
    </w:sdtPr>
    <w:sdtEndPr/>
    <w:sdtContent>
      <w:p w14:paraId="0E13729D" w14:textId="72FA7037" w:rsidR="009B41DE" w:rsidRDefault="009B41DE">
        <w:pPr>
          <w:pStyle w:val="Footer"/>
          <w:jc w:val="center"/>
        </w:pPr>
        <w:r>
          <w:fldChar w:fldCharType="begin"/>
        </w:r>
        <w:r w:rsidRPr="0053681A">
          <w:instrText>PAGE   \* MERGEFORMAT</w:instrText>
        </w:r>
        <w:r>
          <w:fldChar w:fldCharType="separate"/>
        </w:r>
        <w:r w:rsidR="00D150E9">
          <w:rPr>
            <w:noProof/>
          </w:rPr>
          <w:t>16</w:t>
        </w:r>
        <w:r>
          <w:fldChar w:fldCharType="end"/>
        </w:r>
      </w:p>
    </w:sdtContent>
  </w:sdt>
  <w:p w14:paraId="1B20B286" w14:textId="77777777" w:rsidR="009B41DE" w:rsidRDefault="009B4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C3796" w14:textId="77777777" w:rsidR="009B41DE" w:rsidRDefault="009B41DE">
      <w:pPr>
        <w:spacing w:after="0" w:line="240" w:lineRule="auto"/>
      </w:pPr>
      <w:r>
        <w:separator/>
      </w:r>
    </w:p>
  </w:footnote>
  <w:footnote w:type="continuationSeparator" w:id="0">
    <w:p w14:paraId="64364E87" w14:textId="77777777" w:rsidR="009B41DE" w:rsidRDefault="009B41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0F0E1" w14:textId="77777777" w:rsidR="009B41DE" w:rsidRPr="007B52C2" w:rsidRDefault="009B41DE">
    <w:pPr>
      <w:pStyle w:val="Header"/>
      <w:rPr>
        <w:sz w:val="20"/>
        <w:szCs w:val="20"/>
        <w:lang w:val="en-US"/>
      </w:rPr>
    </w:pPr>
    <w:r w:rsidRPr="007B52C2">
      <w:rPr>
        <w:rFonts w:cs="Times New Roman"/>
        <w:color w:val="000000"/>
        <w:sz w:val="20"/>
        <w:szCs w:val="20"/>
        <w:lang w:val="en-GB"/>
      </w:rPr>
      <w:t>Psychological, social and somatic risk factors and pregnancy outcom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6C849" w14:textId="77777777" w:rsidR="009B41DE" w:rsidRDefault="009B41DE">
    <w:pPr>
      <w:pStyle w:val="Header"/>
    </w:pPr>
    <w:r>
      <w:t>Elbert-Jaap I. Schipp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A453B"/>
    <w:multiLevelType w:val="hybridMultilevel"/>
    <w:tmpl w:val="0EECD30E"/>
    <w:lvl w:ilvl="0" w:tplc="1FC2C9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F003A8"/>
    <w:multiLevelType w:val="hybridMultilevel"/>
    <w:tmpl w:val="09CACCCC"/>
    <w:lvl w:ilvl="0" w:tplc="056442EE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560828"/>
    <w:multiLevelType w:val="hybridMultilevel"/>
    <w:tmpl w:val="3F58942E"/>
    <w:lvl w:ilvl="0" w:tplc="4EB28F48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BDF"/>
    <w:rsid w:val="00001969"/>
    <w:rsid w:val="00006A39"/>
    <w:rsid w:val="0001000C"/>
    <w:rsid w:val="00075BC2"/>
    <w:rsid w:val="001010AE"/>
    <w:rsid w:val="00121F7D"/>
    <w:rsid w:val="00124ABC"/>
    <w:rsid w:val="00135BDF"/>
    <w:rsid w:val="001D4A4B"/>
    <w:rsid w:val="001E1E65"/>
    <w:rsid w:val="00206E49"/>
    <w:rsid w:val="0023191E"/>
    <w:rsid w:val="00244017"/>
    <w:rsid w:val="0027184A"/>
    <w:rsid w:val="002A2DE5"/>
    <w:rsid w:val="002C517C"/>
    <w:rsid w:val="002E27B6"/>
    <w:rsid w:val="003158B6"/>
    <w:rsid w:val="00340200"/>
    <w:rsid w:val="00342D17"/>
    <w:rsid w:val="003516AD"/>
    <w:rsid w:val="0036368B"/>
    <w:rsid w:val="003A7CFB"/>
    <w:rsid w:val="003B0522"/>
    <w:rsid w:val="003C32D1"/>
    <w:rsid w:val="00402687"/>
    <w:rsid w:val="00416BD3"/>
    <w:rsid w:val="00445536"/>
    <w:rsid w:val="00467405"/>
    <w:rsid w:val="004A02E7"/>
    <w:rsid w:val="004D26E4"/>
    <w:rsid w:val="0052165F"/>
    <w:rsid w:val="00524FDB"/>
    <w:rsid w:val="0052733C"/>
    <w:rsid w:val="00554E2C"/>
    <w:rsid w:val="005807BE"/>
    <w:rsid w:val="005A614D"/>
    <w:rsid w:val="005C11F0"/>
    <w:rsid w:val="005C6FAB"/>
    <w:rsid w:val="005E0B5F"/>
    <w:rsid w:val="005E3570"/>
    <w:rsid w:val="00603A62"/>
    <w:rsid w:val="006B2ABF"/>
    <w:rsid w:val="006E3813"/>
    <w:rsid w:val="006F3B5F"/>
    <w:rsid w:val="00702E6D"/>
    <w:rsid w:val="007138CF"/>
    <w:rsid w:val="00742E10"/>
    <w:rsid w:val="0076098E"/>
    <w:rsid w:val="007A0FA9"/>
    <w:rsid w:val="007A4FEE"/>
    <w:rsid w:val="007A6004"/>
    <w:rsid w:val="007B52C2"/>
    <w:rsid w:val="007E5AD7"/>
    <w:rsid w:val="007F0544"/>
    <w:rsid w:val="008162FE"/>
    <w:rsid w:val="008179A6"/>
    <w:rsid w:val="00841B33"/>
    <w:rsid w:val="00874C77"/>
    <w:rsid w:val="008A488C"/>
    <w:rsid w:val="008B1866"/>
    <w:rsid w:val="008D43CD"/>
    <w:rsid w:val="008E4BF4"/>
    <w:rsid w:val="009462F5"/>
    <w:rsid w:val="009552F2"/>
    <w:rsid w:val="00957B6F"/>
    <w:rsid w:val="00967275"/>
    <w:rsid w:val="009871F0"/>
    <w:rsid w:val="009B41DE"/>
    <w:rsid w:val="009C3EC8"/>
    <w:rsid w:val="009F571F"/>
    <w:rsid w:val="00A11083"/>
    <w:rsid w:val="00A279B9"/>
    <w:rsid w:val="00A46F5C"/>
    <w:rsid w:val="00A6331A"/>
    <w:rsid w:val="00A67DFC"/>
    <w:rsid w:val="00AA1C45"/>
    <w:rsid w:val="00AF09BC"/>
    <w:rsid w:val="00B23434"/>
    <w:rsid w:val="00B340DE"/>
    <w:rsid w:val="00B800EC"/>
    <w:rsid w:val="00B80E36"/>
    <w:rsid w:val="00BA54DE"/>
    <w:rsid w:val="00BC3906"/>
    <w:rsid w:val="00C35A4C"/>
    <w:rsid w:val="00C70C6D"/>
    <w:rsid w:val="00C858B1"/>
    <w:rsid w:val="00C86028"/>
    <w:rsid w:val="00C91571"/>
    <w:rsid w:val="00C979E7"/>
    <w:rsid w:val="00CA2467"/>
    <w:rsid w:val="00CE1BC3"/>
    <w:rsid w:val="00D10443"/>
    <w:rsid w:val="00D150E9"/>
    <w:rsid w:val="00D40540"/>
    <w:rsid w:val="00D639DA"/>
    <w:rsid w:val="00D64EF6"/>
    <w:rsid w:val="00D66CE0"/>
    <w:rsid w:val="00DA2D1B"/>
    <w:rsid w:val="00DA6B64"/>
    <w:rsid w:val="00DB4920"/>
    <w:rsid w:val="00DC4921"/>
    <w:rsid w:val="00DE4AA8"/>
    <w:rsid w:val="00DF1B06"/>
    <w:rsid w:val="00DF446F"/>
    <w:rsid w:val="00E04E80"/>
    <w:rsid w:val="00E21585"/>
    <w:rsid w:val="00E256C5"/>
    <w:rsid w:val="00E41115"/>
    <w:rsid w:val="00E70944"/>
    <w:rsid w:val="00E874E1"/>
    <w:rsid w:val="00E87DA7"/>
    <w:rsid w:val="00E90EF9"/>
    <w:rsid w:val="00ED4C9F"/>
    <w:rsid w:val="00F418FA"/>
    <w:rsid w:val="00F50FDD"/>
    <w:rsid w:val="00F52D03"/>
    <w:rsid w:val="00F959F2"/>
    <w:rsid w:val="00FA1D21"/>
    <w:rsid w:val="00FB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615B67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B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BD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35BDF"/>
    <w:rPr>
      <w:color w:val="0000FF"/>
      <w:u w:val="single"/>
    </w:rPr>
  </w:style>
  <w:style w:type="character" w:customStyle="1" w:styleId="cit">
    <w:name w:val="cit"/>
    <w:basedOn w:val="DefaultParagraphFont"/>
    <w:rsid w:val="00135BDF"/>
  </w:style>
  <w:style w:type="paragraph" w:styleId="Header">
    <w:name w:val="header"/>
    <w:basedOn w:val="Normal"/>
    <w:link w:val="HeaderChar"/>
    <w:uiPriority w:val="99"/>
    <w:unhideWhenUsed/>
    <w:rsid w:val="00135B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BDF"/>
  </w:style>
  <w:style w:type="paragraph" w:styleId="Footer">
    <w:name w:val="footer"/>
    <w:basedOn w:val="Normal"/>
    <w:link w:val="FooterChar"/>
    <w:uiPriority w:val="99"/>
    <w:unhideWhenUsed/>
    <w:rsid w:val="00135B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BDF"/>
  </w:style>
  <w:style w:type="table" w:styleId="TableGrid">
    <w:name w:val="Table Grid"/>
    <w:basedOn w:val="TableNormal"/>
    <w:uiPriority w:val="59"/>
    <w:rsid w:val="00135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5B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5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B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B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5BD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35BDF"/>
  </w:style>
  <w:style w:type="table" w:customStyle="1" w:styleId="TableGrid1">
    <w:name w:val="Table Grid1"/>
    <w:basedOn w:val="TableNormal"/>
    <w:next w:val="TableGrid"/>
    <w:uiPriority w:val="59"/>
    <w:rsid w:val="00E7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7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F3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2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D9F8B-731E-4074-B0B0-0030E87B4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4T10:03:00Z</dcterms:created>
  <dcterms:modified xsi:type="dcterms:W3CDTF">2024-01-1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pidemiology-and-community-health</vt:lpwstr>
  </property>
  <property fmtid="{D5CDD505-2E9C-101B-9397-08002B2CF9AE}" pid="15" name="Mendeley Recent Style Name 6_1">
    <vt:lpwstr>Journal of Epidemiology and Community Health</vt:lpwstr>
  </property>
  <property fmtid="{D5CDD505-2E9C-101B-9397-08002B2CF9AE}" pid="16" name="Mendeley Recent Style Id 7_1">
    <vt:lpwstr>http://www.zotero.org/styles/paediatric-and-perinatal-epidemiology</vt:lpwstr>
  </property>
  <property fmtid="{D5CDD505-2E9C-101B-9397-08002B2CF9AE}" pid="17" name="Mendeley Recent Style Name 7_1">
    <vt:lpwstr>Paediatric and Perinatal Epidemiology</vt:lpwstr>
  </property>
  <property fmtid="{D5CDD505-2E9C-101B-9397-08002B2CF9AE}" pid="18" name="Mendeley Recent Style Id 8_1">
    <vt:lpwstr>https://csl.mendeley.com/styles/484371091/vancouver</vt:lpwstr>
  </property>
  <property fmtid="{D5CDD505-2E9C-101B-9397-08002B2CF9AE}" pid="19" name="Mendeley Recent Style Name 8_1">
    <vt:lpwstr>PubMed - Elbert-Jaap Schipper</vt:lpwstr>
  </property>
  <property fmtid="{D5CDD505-2E9C-101B-9397-08002B2CF9AE}" pid="20" name="Mendeley Recent Style Id 9_1">
    <vt:lpwstr>https://csl.mendeley.com/styles/484371091/PubMed</vt:lpwstr>
  </property>
  <property fmtid="{D5CDD505-2E9C-101B-9397-08002B2CF9AE}" pid="21" name="Mendeley Recent Style Name 9_1">
    <vt:lpwstr>Vancouver - Elbert-Jaap Schipp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1b7701-85cc-3ba7-8fd4-2719ef6ca23d</vt:lpwstr>
  </property>
  <property fmtid="{D5CDD505-2E9C-101B-9397-08002B2CF9AE}" pid="24" name="Mendeley Citation Style_1">
    <vt:lpwstr>http://www.zotero.org/styles/paediatric-and-perinatal-epidemiology</vt:lpwstr>
  </property>
</Properties>
</file>